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8CE9D" w14:textId="77777777" w:rsidR="00844EBE" w:rsidRPr="005C5B4D" w:rsidRDefault="00844EBE" w:rsidP="00844EB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198906189"/>
      <w:r w:rsidRPr="005C5B4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C5B4D">
        <w:rPr>
          <w:rFonts w:ascii="Times New Roman" w:hAnsi="Times New Roman" w:cs="Times New Roman"/>
          <w:sz w:val="24"/>
          <w:szCs w:val="24"/>
        </w:rPr>
        <w:t xml:space="preserve">. Effect of parental opioid prescription on risk of persistent opioid prescription in </w:t>
      </w:r>
      <w:r>
        <w:rPr>
          <w:rFonts w:ascii="Times New Roman" w:hAnsi="Times New Roman" w:cs="Times New Roman"/>
          <w:sz w:val="24"/>
          <w:szCs w:val="24"/>
        </w:rPr>
        <w:t xml:space="preserve">offspring </w:t>
      </w:r>
      <w:r w:rsidRPr="005C5B4D">
        <w:rPr>
          <w:rFonts w:ascii="Times New Roman" w:hAnsi="Times New Roman" w:cs="Times New Roman"/>
          <w:sz w:val="24"/>
          <w:szCs w:val="24"/>
        </w:rPr>
        <w:t>for the full sample and restricted sample</w:t>
      </w:r>
      <w:r>
        <w:rPr>
          <w:rFonts w:ascii="Times New Roman" w:hAnsi="Times New Roman" w:cs="Times New Roman"/>
          <w:sz w:val="24"/>
          <w:szCs w:val="24"/>
        </w:rPr>
        <w:t xml:space="preserve"> with information on both parents (i.e. trios)</w:t>
      </w:r>
    </w:p>
    <w:tbl>
      <w:tblPr>
        <w:tblStyle w:val="TableGrid"/>
        <w:tblW w:w="12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1701"/>
        <w:gridCol w:w="1701"/>
        <w:gridCol w:w="141"/>
        <w:gridCol w:w="851"/>
        <w:gridCol w:w="992"/>
        <w:gridCol w:w="1843"/>
        <w:gridCol w:w="1984"/>
      </w:tblGrid>
      <w:tr w:rsidR="00844EBE" w:rsidRPr="005C5B4D" w14:paraId="6B2DDD5B" w14:textId="77777777" w:rsidTr="00305AF2">
        <w:trPr>
          <w:trHeight w:val="223"/>
        </w:trPr>
        <w:tc>
          <w:tcPr>
            <w:tcW w:w="1418" w:type="dxa"/>
            <w:tcBorders>
              <w:bottom w:val="nil"/>
            </w:tcBorders>
          </w:tcPr>
          <w:p w14:paraId="2BEB286A" w14:textId="77777777" w:rsidR="00844EBE" w:rsidRPr="005C5B4D" w:rsidRDefault="00844EBE" w:rsidP="00305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7A3A01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Full sample </w:t>
            </w:r>
          </w:p>
        </w:tc>
        <w:tc>
          <w:tcPr>
            <w:tcW w:w="141" w:type="dxa"/>
            <w:tcBorders>
              <w:bottom w:val="nil"/>
            </w:tcBorders>
          </w:tcPr>
          <w:p w14:paraId="27102DDA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BBD6D8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Restricted sample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44EBE" w:rsidRPr="005C5B4D" w14:paraId="58B5E645" w14:textId="77777777" w:rsidTr="00305AF2">
        <w:trPr>
          <w:trHeight w:val="448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991D16F" w14:textId="77777777" w:rsidR="00844EBE" w:rsidRPr="005C5B4D" w:rsidRDefault="00844EBE" w:rsidP="00305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parental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pr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1C8663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5C4F7E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627235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Crude, </w:t>
            </w:r>
          </w:p>
          <w:p w14:paraId="26C44880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1E29E5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djusted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b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</w:p>
          <w:p w14:paraId="473A1666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</w:tcPr>
          <w:p w14:paraId="1A7A2997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9A33DC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C46CFE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961F99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Crude, </w:t>
            </w:r>
          </w:p>
          <w:p w14:paraId="6946E375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90E627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djusted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b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</w:p>
          <w:p w14:paraId="54DA6086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</w:tr>
      <w:tr w:rsidR="00844EBE" w:rsidRPr="005C5B4D" w14:paraId="5313DA12" w14:textId="77777777" w:rsidTr="00305AF2">
        <w:trPr>
          <w:trHeight w:val="223"/>
        </w:trPr>
        <w:tc>
          <w:tcPr>
            <w:tcW w:w="1418" w:type="dxa"/>
          </w:tcPr>
          <w:p w14:paraId="554FCCFE" w14:textId="77777777" w:rsidR="00844EBE" w:rsidRPr="005C5B4D" w:rsidRDefault="00844EBE" w:rsidP="00305A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AF5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850" w:type="dxa"/>
          </w:tcPr>
          <w:p w14:paraId="717803A3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4307C7A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241C53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5F8B58" w14:textId="77777777" w:rsidR="00844EBE" w:rsidRPr="005C5B4D" w:rsidRDefault="00844EBE" w:rsidP="00305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</w:tcPr>
          <w:p w14:paraId="2B719E17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0CA9A25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88435A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8C993C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9DF357E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4EBE" w:rsidRPr="005C5B4D" w14:paraId="08B74DEE" w14:textId="77777777" w:rsidTr="00305AF2">
        <w:trPr>
          <w:trHeight w:val="223"/>
        </w:trPr>
        <w:tc>
          <w:tcPr>
            <w:tcW w:w="1418" w:type="dxa"/>
          </w:tcPr>
          <w:p w14:paraId="3BA1CBD4" w14:textId="77777777" w:rsidR="00844EBE" w:rsidRPr="005C5B4D" w:rsidRDefault="00844EBE" w:rsidP="00305AF2">
            <w:pPr>
              <w:ind w:left="254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</w:tcPr>
          <w:p w14:paraId="491559BC" w14:textId="796D7D14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993" w:type="dxa"/>
          </w:tcPr>
          <w:p w14:paraId="53205358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1A2A2CD7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701" w:type="dxa"/>
          </w:tcPr>
          <w:p w14:paraId="5F06EDB9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1" w:type="dxa"/>
          </w:tcPr>
          <w:p w14:paraId="27DAC633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EF24CE6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92" w:type="dxa"/>
          </w:tcPr>
          <w:p w14:paraId="007CDA24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43" w:type="dxa"/>
          </w:tcPr>
          <w:p w14:paraId="50C94E99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984" w:type="dxa"/>
            <w:tcBorders>
              <w:bottom w:val="nil"/>
            </w:tcBorders>
          </w:tcPr>
          <w:p w14:paraId="55D93446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44EBE" w:rsidRPr="005C5B4D" w14:paraId="5E6E1A35" w14:textId="77777777" w:rsidTr="00305AF2">
        <w:trPr>
          <w:trHeight w:val="223"/>
        </w:trPr>
        <w:tc>
          <w:tcPr>
            <w:tcW w:w="1418" w:type="dxa"/>
          </w:tcPr>
          <w:p w14:paraId="7B355788" w14:textId="77777777" w:rsidR="00844EBE" w:rsidRPr="005C5B4D" w:rsidRDefault="00844EBE" w:rsidP="00305AF2">
            <w:pPr>
              <w:ind w:left="254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486C05D3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7,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73284E95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</w:tcPr>
          <w:p w14:paraId="6C5BAFA6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6-2.45)</w:t>
            </w:r>
          </w:p>
        </w:tc>
        <w:tc>
          <w:tcPr>
            <w:tcW w:w="1701" w:type="dxa"/>
          </w:tcPr>
          <w:p w14:paraId="146E6785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" w:type="dxa"/>
          </w:tcPr>
          <w:p w14:paraId="6A8628AA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7D2E94F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92" w:type="dxa"/>
          </w:tcPr>
          <w:p w14:paraId="314D5697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bottom w:val="nil"/>
            </w:tcBorders>
          </w:tcPr>
          <w:p w14:paraId="7EFF9EFE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.30-2.5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8362B2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4EBE" w:rsidRPr="005C5B4D" w14:paraId="71DA1AA5" w14:textId="77777777" w:rsidTr="00305AF2">
        <w:trPr>
          <w:trHeight w:val="223"/>
        </w:trPr>
        <w:tc>
          <w:tcPr>
            <w:tcW w:w="1418" w:type="dxa"/>
          </w:tcPr>
          <w:p w14:paraId="40F05166" w14:textId="77777777" w:rsidR="00844EBE" w:rsidRPr="005C5B4D" w:rsidRDefault="00844EBE" w:rsidP="00305A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AF5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850" w:type="dxa"/>
          </w:tcPr>
          <w:p w14:paraId="5E6F9057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9015516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2A1405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4ED45D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</w:tcPr>
          <w:p w14:paraId="2B35D7BE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BA25356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63F6BD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EFD8B19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CE2124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4EBE" w:rsidRPr="005C5B4D" w14:paraId="058ECD67" w14:textId="77777777" w:rsidTr="00305AF2">
        <w:trPr>
          <w:trHeight w:val="223"/>
        </w:trPr>
        <w:tc>
          <w:tcPr>
            <w:tcW w:w="1418" w:type="dxa"/>
          </w:tcPr>
          <w:p w14:paraId="573D3176" w14:textId="77777777" w:rsidR="00844EBE" w:rsidRPr="005C5B4D" w:rsidRDefault="00844EBE" w:rsidP="00305AF2">
            <w:pPr>
              <w:ind w:left="254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</w:tcPr>
          <w:p w14:paraId="619F7014" w14:textId="0E6D032F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05EE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3" w:type="dxa"/>
          </w:tcPr>
          <w:p w14:paraId="3C9BA4E7" w14:textId="20C96D42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5EE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</w:tcPr>
          <w:p w14:paraId="3A121280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701" w:type="dxa"/>
          </w:tcPr>
          <w:p w14:paraId="625C9782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1" w:type="dxa"/>
          </w:tcPr>
          <w:p w14:paraId="152D3C5B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37138A4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992" w:type="dxa"/>
          </w:tcPr>
          <w:p w14:paraId="2996AD4B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43" w:type="dxa"/>
            <w:tcBorders>
              <w:bottom w:val="nil"/>
            </w:tcBorders>
          </w:tcPr>
          <w:p w14:paraId="1482D530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395C17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844EBE" w:rsidRPr="005C5B4D" w14:paraId="6F613F3F" w14:textId="77777777" w:rsidTr="00305AF2">
        <w:trPr>
          <w:trHeight w:val="223"/>
        </w:trPr>
        <w:tc>
          <w:tcPr>
            <w:tcW w:w="1418" w:type="dxa"/>
          </w:tcPr>
          <w:p w14:paraId="526AA363" w14:textId="77777777" w:rsidR="00844EBE" w:rsidRPr="005C5B4D" w:rsidRDefault="00844EBE" w:rsidP="00305AF2">
            <w:pPr>
              <w:ind w:left="254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00AE4EE" w14:textId="11B38F25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3,2</w:t>
            </w:r>
            <w:r w:rsidR="00905E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1CFD61BE" w14:textId="14E3923A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05E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3F9B835A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 (0.99-2.03)</w:t>
            </w:r>
          </w:p>
        </w:tc>
        <w:tc>
          <w:tcPr>
            <w:tcW w:w="1701" w:type="dxa"/>
          </w:tcPr>
          <w:p w14:paraId="4C0AD88E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-1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" w:type="dxa"/>
          </w:tcPr>
          <w:p w14:paraId="572296A7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FA610D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992" w:type="dxa"/>
          </w:tcPr>
          <w:p w14:paraId="746A2E80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886CB3A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 (0.95-2.0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62F4B1B" w14:textId="77777777" w:rsidR="00844EBE" w:rsidRPr="005C5B4D" w:rsidRDefault="00844EBE" w:rsidP="00305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-1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0C43812" w14:textId="77777777" w:rsidR="00844EBE" w:rsidRPr="007710A3" w:rsidRDefault="00844EBE" w:rsidP="00844EBE">
      <w:pPr>
        <w:spacing w:after="0"/>
        <w:rPr>
          <w:rFonts w:ascii="Times New Roman" w:hAnsi="Times New Roman" w:cs="Times New Roman"/>
          <w:lang w:val="es-ES"/>
        </w:rPr>
      </w:pPr>
      <w:r w:rsidRPr="007710A3">
        <w:rPr>
          <w:rFonts w:ascii="Times New Roman" w:hAnsi="Times New Roman" w:cs="Times New Roman"/>
          <w:lang w:val="es-ES"/>
        </w:rPr>
        <w:t>HR</w:t>
      </w:r>
      <w:r>
        <w:rPr>
          <w:rFonts w:ascii="Times New Roman" w:hAnsi="Times New Roman" w:cs="Times New Roman"/>
          <w:lang w:val="es-ES"/>
        </w:rPr>
        <w:t>,</w:t>
      </w:r>
      <w:r w:rsidRPr="007710A3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>h</w:t>
      </w:r>
      <w:r w:rsidRPr="007710A3">
        <w:rPr>
          <w:rFonts w:ascii="Times New Roman" w:hAnsi="Times New Roman" w:cs="Times New Roman"/>
          <w:lang w:val="es-ES"/>
        </w:rPr>
        <w:t>azard ratio; CI</w:t>
      </w:r>
      <w:r>
        <w:rPr>
          <w:rFonts w:ascii="Times New Roman" w:hAnsi="Times New Roman" w:cs="Times New Roman"/>
          <w:lang w:val="es-ES"/>
        </w:rPr>
        <w:t>,</w:t>
      </w:r>
      <w:r w:rsidRPr="007710A3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>c</w:t>
      </w:r>
      <w:r w:rsidRPr="007710A3">
        <w:rPr>
          <w:rFonts w:ascii="Times New Roman" w:hAnsi="Times New Roman" w:cs="Times New Roman"/>
          <w:lang w:val="es-ES"/>
        </w:rPr>
        <w:t>onfidence interval</w:t>
      </w:r>
    </w:p>
    <w:p w14:paraId="02A7B879" w14:textId="77777777" w:rsidR="00844EBE" w:rsidRPr="007710A3" w:rsidRDefault="00844EBE" w:rsidP="00844EBE">
      <w:pPr>
        <w:spacing w:after="0"/>
        <w:rPr>
          <w:rFonts w:ascii="Times New Roman" w:hAnsi="Times New Roman" w:cs="Times New Roman"/>
        </w:rPr>
      </w:pPr>
      <w:r w:rsidRPr="007710A3">
        <w:rPr>
          <w:rFonts w:ascii="Times New Roman" w:hAnsi="Times New Roman" w:cs="Times New Roman"/>
          <w:vertAlign w:val="superscript"/>
        </w:rPr>
        <w:t xml:space="preserve">a </w:t>
      </w:r>
      <w:r w:rsidRPr="007710A3">
        <w:rPr>
          <w:rFonts w:ascii="Times New Roman" w:hAnsi="Times New Roman" w:cs="Times New Roman"/>
        </w:rPr>
        <w:t xml:space="preserve">Restricted sample of </w:t>
      </w:r>
      <w:r>
        <w:rPr>
          <w:rFonts w:ascii="Times New Roman" w:hAnsi="Times New Roman" w:cs="Times New Roman"/>
        </w:rPr>
        <w:t xml:space="preserve">offspring </w:t>
      </w:r>
      <w:r w:rsidRPr="007710A3"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</w:rPr>
        <w:t xml:space="preserve">information from </w:t>
      </w:r>
      <w:r w:rsidRPr="007710A3">
        <w:rPr>
          <w:rFonts w:ascii="Times New Roman" w:hAnsi="Times New Roman" w:cs="Times New Roman"/>
        </w:rPr>
        <w:t>both parent</w:t>
      </w:r>
      <w:r>
        <w:rPr>
          <w:rFonts w:ascii="Times New Roman" w:hAnsi="Times New Roman" w:cs="Times New Roman"/>
        </w:rPr>
        <w:t>s</w:t>
      </w:r>
      <w:r w:rsidRPr="007710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7710A3">
        <w:rPr>
          <w:rFonts w:ascii="Times New Roman" w:hAnsi="Times New Roman" w:cs="Times New Roman"/>
        </w:rPr>
        <w:t xml:space="preserve"> available</w:t>
      </w:r>
    </w:p>
    <w:p w14:paraId="775CBAB1" w14:textId="77777777" w:rsidR="00844EBE" w:rsidRPr="00A73690" w:rsidRDefault="00844EBE" w:rsidP="00844EB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10A3">
        <w:rPr>
          <w:rFonts w:ascii="Times New Roman" w:hAnsi="Times New Roman" w:cs="Times New Roman"/>
          <w:vertAlign w:val="superscript"/>
        </w:rPr>
        <w:t xml:space="preserve">b </w:t>
      </w:r>
      <w:r w:rsidRPr="007710A3">
        <w:rPr>
          <w:rFonts w:ascii="Times New Roman" w:hAnsi="Times New Roman" w:cs="Times New Roman"/>
        </w:rPr>
        <w:t xml:space="preserve">Adjusted for parental age at time offspring participated in HUNT </w:t>
      </w:r>
      <w:r>
        <w:rPr>
          <w:rFonts w:ascii="Times New Roman" w:hAnsi="Times New Roman" w:cs="Times New Roman"/>
        </w:rPr>
        <w:t>s</w:t>
      </w:r>
      <w:r w:rsidRPr="007710A3">
        <w:rPr>
          <w:rFonts w:ascii="Times New Roman" w:hAnsi="Times New Roman" w:cs="Times New Roman"/>
        </w:rPr>
        <w:t>urvey (continuous), parental highest education (&lt;12, ≥12 years), parental body mass index (continuous), offspring age (continuous) and survey of offspring participation (Young-HUNT3/HUNT3, Young-HUNT4/HUNT4)</w:t>
      </w:r>
    </w:p>
    <w:bookmarkEnd w:id="0"/>
    <w:p w14:paraId="06D04980" w14:textId="77777777" w:rsidR="00981BED" w:rsidRDefault="00981BED"/>
    <w:sectPr w:rsidR="00981BED" w:rsidSect="003813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6A"/>
    <w:rsid w:val="000226EB"/>
    <w:rsid w:val="002C23E8"/>
    <w:rsid w:val="00371532"/>
    <w:rsid w:val="0038136A"/>
    <w:rsid w:val="006045F3"/>
    <w:rsid w:val="00683A5C"/>
    <w:rsid w:val="00844EBE"/>
    <w:rsid w:val="008B74D6"/>
    <w:rsid w:val="00905EE9"/>
    <w:rsid w:val="0098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127DF"/>
  <w15:chartTrackingRefBased/>
  <w15:docId w15:val="{8516D3F5-F8AD-458E-83F9-A925F902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EB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3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3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3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3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3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3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3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3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36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36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36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36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36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36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36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36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36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813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36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3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36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813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36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813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3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36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813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136A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4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2</cp:revision>
  <dcterms:created xsi:type="dcterms:W3CDTF">2025-09-24T07:41:00Z</dcterms:created>
  <dcterms:modified xsi:type="dcterms:W3CDTF">2025-09-24T07:41:00Z</dcterms:modified>
</cp:coreProperties>
</file>